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60810" w:rsidRPr="004F3F69" w:rsidRDefault="00860810" w:rsidP="00860810">
      <w:pPr>
        <w:spacing w:line="360" w:lineRule="auto"/>
        <w:jc w:val="both"/>
        <w:rPr>
          <w:rFonts w:ascii="Times New Roman" w:hAnsi="Times New Roman" w:cs="Times New Roman"/>
        </w:rPr>
      </w:pPr>
    </w:p>
    <w:p w:rsidR="00860810" w:rsidRPr="004F3F69" w:rsidRDefault="00860810" w:rsidP="00860810">
      <w:pPr>
        <w:spacing w:line="360" w:lineRule="auto"/>
        <w:jc w:val="both"/>
        <w:rPr>
          <w:rFonts w:ascii="Times New Roman" w:hAnsi="Times New Roman" w:cs="Times New Roman"/>
        </w:rPr>
      </w:pPr>
      <w:r w:rsidRPr="004F3F69">
        <w:rPr>
          <w:rFonts w:ascii="Times New Roman" w:hAnsi="Times New Roman" w:cs="Times New Roman"/>
        </w:rPr>
        <w:t>Table S1. Primer sequences of genes used for RT-PC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17"/>
        <w:gridCol w:w="3723"/>
        <w:gridCol w:w="3590"/>
      </w:tblGrid>
      <w:tr w:rsidR="003D0B19" w:rsidRPr="004F3F69" w:rsidTr="003822E7">
        <w:tc>
          <w:tcPr>
            <w:tcW w:w="1344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72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Forward primers (5'-3')</w:t>
            </w:r>
          </w:p>
        </w:tc>
        <w:tc>
          <w:tcPr>
            <w:tcW w:w="356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Reverse primers (5'-3')</w:t>
            </w:r>
          </w:p>
        </w:tc>
      </w:tr>
      <w:tr w:rsidR="003D0B19" w:rsidRPr="004F3F69" w:rsidTr="003822E7">
        <w:tc>
          <w:tcPr>
            <w:tcW w:w="1344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CYP11A</w:t>
            </w:r>
          </w:p>
        </w:tc>
        <w:tc>
          <w:tcPr>
            <w:tcW w:w="372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CCAGACCTTTCTGAGTGCCC</w:t>
            </w:r>
          </w:p>
        </w:tc>
        <w:tc>
          <w:tcPr>
            <w:tcW w:w="356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CTCCCTGTAAATCGGGCCAT</w:t>
            </w:r>
          </w:p>
        </w:tc>
      </w:tr>
      <w:tr w:rsidR="003D0B19" w:rsidRPr="004F3F69" w:rsidTr="003822E7">
        <w:tc>
          <w:tcPr>
            <w:tcW w:w="1344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STAR</w:t>
            </w:r>
          </w:p>
        </w:tc>
        <w:tc>
          <w:tcPr>
            <w:tcW w:w="372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GGCTACTCAGCATCGACCTC</w:t>
            </w:r>
          </w:p>
        </w:tc>
        <w:tc>
          <w:tcPr>
            <w:tcW w:w="356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CTAAACACGAACCCCACCCA</w:t>
            </w:r>
          </w:p>
        </w:tc>
      </w:tr>
      <w:tr w:rsidR="003D0B19" w:rsidRPr="004F3F69" w:rsidTr="003822E7">
        <w:tc>
          <w:tcPr>
            <w:tcW w:w="1344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TSPO</w:t>
            </w:r>
          </w:p>
        </w:tc>
        <w:tc>
          <w:tcPr>
            <w:tcW w:w="372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GCAGCCTAGACGGGTCTTAC</w:t>
            </w:r>
          </w:p>
        </w:tc>
        <w:tc>
          <w:tcPr>
            <w:tcW w:w="356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CCATGGCTGAGTAGAGCGTG</w:t>
            </w:r>
          </w:p>
        </w:tc>
      </w:tr>
      <w:tr w:rsidR="003D0B19" w:rsidRPr="004F3F69" w:rsidTr="003822E7">
        <w:tc>
          <w:tcPr>
            <w:tcW w:w="1344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INSL3</w:t>
            </w:r>
          </w:p>
        </w:tc>
        <w:tc>
          <w:tcPr>
            <w:tcW w:w="372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GCGACCGTGAGTTGCTACAG</w:t>
            </w:r>
          </w:p>
        </w:tc>
        <w:tc>
          <w:tcPr>
            <w:tcW w:w="356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TTTATGGTGCTGTGTGGCCT</w:t>
            </w:r>
          </w:p>
        </w:tc>
      </w:tr>
      <w:tr w:rsidR="003D0B19" w:rsidRPr="004F3F69" w:rsidTr="003822E7">
        <w:tc>
          <w:tcPr>
            <w:tcW w:w="1344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HSD3B</w:t>
            </w:r>
          </w:p>
        </w:tc>
        <w:tc>
          <w:tcPr>
            <w:tcW w:w="372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AGGGAGCAATGAGTATGTGGC</w:t>
            </w:r>
          </w:p>
        </w:tc>
        <w:tc>
          <w:tcPr>
            <w:tcW w:w="356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ACAGTCAGCTTGGTCCTGTT</w:t>
            </w:r>
          </w:p>
        </w:tc>
      </w:tr>
      <w:tr w:rsidR="003D0B19" w:rsidRPr="004F3F69" w:rsidTr="003822E7">
        <w:tc>
          <w:tcPr>
            <w:tcW w:w="1344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DCN</w:t>
            </w:r>
          </w:p>
        </w:tc>
        <w:tc>
          <w:tcPr>
            <w:tcW w:w="372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ATCTCAGCTTTGAGGGCTCC</w:t>
            </w:r>
          </w:p>
        </w:tc>
        <w:tc>
          <w:tcPr>
            <w:tcW w:w="356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AGATGGCATTGACAGCGGAA</w:t>
            </w:r>
          </w:p>
        </w:tc>
      </w:tr>
      <w:tr w:rsidR="003D0B19" w:rsidRPr="004F3F69" w:rsidTr="003822E7">
        <w:tc>
          <w:tcPr>
            <w:tcW w:w="1344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GDNF</w:t>
            </w:r>
          </w:p>
        </w:tc>
        <w:tc>
          <w:tcPr>
            <w:tcW w:w="372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GTCACTGACTTGGGTCTGGG</w:t>
            </w:r>
          </w:p>
        </w:tc>
        <w:tc>
          <w:tcPr>
            <w:tcW w:w="356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TGGAGCCGGAGTCAGATACA</w:t>
            </w:r>
          </w:p>
        </w:tc>
      </w:tr>
      <w:tr w:rsidR="003D0B19" w:rsidRPr="004F3F69" w:rsidTr="003822E7">
        <w:tc>
          <w:tcPr>
            <w:tcW w:w="1344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ACTA2</w:t>
            </w:r>
          </w:p>
        </w:tc>
        <w:tc>
          <w:tcPr>
            <w:tcW w:w="372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GCCAAGCACTGTCAGGAATC</w:t>
            </w:r>
          </w:p>
        </w:tc>
        <w:tc>
          <w:tcPr>
            <w:tcW w:w="356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3F69">
              <w:rPr>
                <w:rFonts w:ascii="Times New Roman" w:hAnsi="Times New Roman" w:cs="Times New Roman"/>
              </w:rPr>
              <w:t>CCCAGTTGGTGATGATGCCA</w:t>
            </w:r>
          </w:p>
        </w:tc>
      </w:tr>
      <w:tr w:rsidR="003D0B19" w:rsidRPr="004F3F69" w:rsidTr="003822E7">
        <w:tc>
          <w:tcPr>
            <w:tcW w:w="1344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TB</w:t>
            </w:r>
          </w:p>
        </w:tc>
        <w:tc>
          <w:tcPr>
            <w:tcW w:w="3723" w:type="dxa"/>
          </w:tcPr>
          <w:p w:rsidR="003D0B19" w:rsidRPr="00637CA0" w:rsidRDefault="003D0B19" w:rsidP="003822E7">
            <w:pPr>
              <w:rPr>
                <w:rFonts w:ascii="Times New Roman" w:hAnsi="Times New Roman" w:cs="Times New Roman"/>
              </w:rPr>
            </w:pPr>
            <w:r w:rsidRPr="00637CA0">
              <w:rPr>
                <w:rFonts w:ascii="Times New Roman" w:hAnsi="Times New Roman" w:cs="Times New Roman" w:hint="eastAsia"/>
              </w:rPr>
              <w:t>GATTCCTATGTGGGCGACGA</w:t>
            </w:r>
          </w:p>
        </w:tc>
        <w:tc>
          <w:tcPr>
            <w:tcW w:w="3563" w:type="dxa"/>
          </w:tcPr>
          <w:p w:rsidR="003D0B19" w:rsidRPr="004F3F69" w:rsidRDefault="003D0B19" w:rsidP="003822E7">
            <w:pPr>
              <w:tabs>
                <w:tab w:val="left" w:pos="75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37CA0">
              <w:rPr>
                <w:rFonts w:ascii="Times New Roman" w:hAnsi="Times New Roman" w:cs="Times New Roman" w:hint="eastAsia"/>
              </w:rPr>
              <w:t>GCCACACGCAGCTCATTGTA</w:t>
            </w:r>
          </w:p>
        </w:tc>
      </w:tr>
      <w:tr w:rsidR="003D0B19" w:rsidRPr="004F3F69" w:rsidTr="003822E7">
        <w:tc>
          <w:tcPr>
            <w:tcW w:w="1344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5A1</w:t>
            </w:r>
          </w:p>
        </w:tc>
        <w:tc>
          <w:tcPr>
            <w:tcW w:w="372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5EAE">
              <w:rPr>
                <w:rFonts w:ascii="Times New Roman" w:hAnsi="Times New Roman" w:cs="Times New Roman"/>
              </w:rPr>
              <w:t>TGGAGGGAAGGGGACAGATT</w:t>
            </w:r>
          </w:p>
        </w:tc>
        <w:tc>
          <w:tcPr>
            <w:tcW w:w="3563" w:type="dxa"/>
          </w:tcPr>
          <w:p w:rsidR="003D0B19" w:rsidRPr="004F3F69" w:rsidRDefault="003D0B19" w:rsidP="003822E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5EAE">
              <w:rPr>
                <w:rFonts w:ascii="Times New Roman" w:hAnsi="Times New Roman" w:cs="Times New Roman"/>
              </w:rPr>
              <w:t>GCCACAGAGAGGGGATCAAC</w:t>
            </w:r>
          </w:p>
        </w:tc>
      </w:tr>
    </w:tbl>
    <w:p w:rsidR="00860810" w:rsidRPr="003D0B19" w:rsidRDefault="00860810" w:rsidP="00860810">
      <w:pPr>
        <w:spacing w:line="360" w:lineRule="auto"/>
        <w:jc w:val="both"/>
        <w:rPr>
          <w:rFonts w:ascii="Times New Roman" w:hAnsi="Times New Roman" w:cs="Times New Roman"/>
        </w:rPr>
      </w:pPr>
    </w:p>
    <w:p w:rsidR="00860810" w:rsidRPr="004F3F69" w:rsidRDefault="00860810" w:rsidP="00860810">
      <w:pPr>
        <w:spacing w:line="360" w:lineRule="auto"/>
        <w:jc w:val="both"/>
        <w:rPr>
          <w:rFonts w:ascii="Times New Roman" w:hAnsi="Times New Roman" w:cs="Times New Roman"/>
        </w:rPr>
      </w:pPr>
    </w:p>
    <w:p w:rsidR="00860810" w:rsidRPr="004F3F69" w:rsidRDefault="00860810" w:rsidP="00860810">
      <w:pPr>
        <w:spacing w:line="360" w:lineRule="auto"/>
        <w:jc w:val="both"/>
        <w:rPr>
          <w:rFonts w:ascii="Times New Roman" w:hAnsi="Times New Roman" w:cs="Times New Roman"/>
        </w:rPr>
      </w:pPr>
    </w:p>
    <w:p w:rsidR="008A4F03" w:rsidRDefault="008A4F03"/>
    <w:sectPr w:rsidR="008A4F03" w:rsidSect="003B6F91">
      <w:pgSz w:w="12240" w:h="15840"/>
      <w:pgMar w:top="1440" w:right="1800" w:bottom="1440" w:left="1800" w:header="708" w:footer="708" w:gutter="0"/>
      <w:lnNumType w:countBy="1" w:restart="continuous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810"/>
    <w:rsid w:val="00040A27"/>
    <w:rsid w:val="001330A3"/>
    <w:rsid w:val="00194D21"/>
    <w:rsid w:val="001B5176"/>
    <w:rsid w:val="003D0B19"/>
    <w:rsid w:val="005F0218"/>
    <w:rsid w:val="00636A20"/>
    <w:rsid w:val="00744704"/>
    <w:rsid w:val="007B311E"/>
    <w:rsid w:val="00860810"/>
    <w:rsid w:val="00867334"/>
    <w:rsid w:val="00893E89"/>
    <w:rsid w:val="008A4F03"/>
    <w:rsid w:val="00AC244D"/>
    <w:rsid w:val="00BC0BD2"/>
    <w:rsid w:val="00D06208"/>
    <w:rsid w:val="00D344B5"/>
    <w:rsid w:val="00E074FF"/>
    <w:rsid w:val="00E4420A"/>
    <w:rsid w:val="00E50112"/>
    <w:rsid w:val="00E538F5"/>
    <w:rsid w:val="00E94682"/>
    <w:rsid w:val="00F5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FBE85C9-62E4-A447-A0A5-760B5D905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081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0810"/>
    <w:pPr>
      <w:widowControl w:val="0"/>
      <w:jc w:val="both"/>
    </w:pPr>
    <w:rPr>
      <w:rFonts w:ascii="Times New Roman" w:eastAsia="宋体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860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Boshi</dc:creator>
  <cp:keywords/>
  <dc:description/>
  <cp:lastModifiedBy>Xiao Boshi</cp:lastModifiedBy>
  <cp:revision>2</cp:revision>
  <dcterms:created xsi:type="dcterms:W3CDTF">2024-09-23T06:51:00Z</dcterms:created>
  <dcterms:modified xsi:type="dcterms:W3CDTF">2025-03-21T12:40:00Z</dcterms:modified>
</cp:coreProperties>
</file>